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10B45" w14:textId="1FA5E6C0" w:rsidR="00572587" w:rsidRPr="00232758" w:rsidRDefault="00572587" w:rsidP="0057258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 w:rsidRPr="00232758">
        <w:rPr>
          <w:rFonts w:ascii="Arial" w:eastAsia="Arial" w:hAnsi="Arial" w:cs="Arial"/>
          <w:b/>
          <w:bCs/>
          <w:sz w:val="22"/>
          <w:szCs w:val="22"/>
        </w:rPr>
        <w:t>Supplemental Methodology Analysis</w:t>
      </w:r>
    </w:p>
    <w:p w14:paraId="061A0DD1" w14:textId="2706BD6D" w:rsidR="00572587" w:rsidRPr="00232758" w:rsidRDefault="00572587" w:rsidP="00572587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232758">
        <w:rPr>
          <w:rFonts w:ascii="Arial" w:eastAsia="Arial" w:hAnsi="Arial" w:cs="Arial"/>
          <w:sz w:val="22"/>
          <w:szCs w:val="22"/>
        </w:rPr>
        <w:t>We performed a preliminary analysis to test our hypothesis that there was unlikely to be a causative association between iron infusion and phosphate measurements taken more than 3 months later, and to determine whether we would have sufficient data to perform meaningful analys</w:t>
      </w:r>
      <w:r w:rsidR="00500406">
        <w:rPr>
          <w:rFonts w:ascii="Arial" w:eastAsia="Arial" w:hAnsi="Arial" w:cs="Arial"/>
          <w:sz w:val="22"/>
          <w:szCs w:val="22"/>
        </w:rPr>
        <w:t>e</w:t>
      </w:r>
      <w:r w:rsidRPr="00232758">
        <w:rPr>
          <w:rFonts w:ascii="Arial" w:eastAsia="Arial" w:hAnsi="Arial" w:cs="Arial"/>
          <w:sz w:val="22"/>
          <w:szCs w:val="22"/>
        </w:rPr>
        <w:t>s if we excluded patients who did not have a phosphate measurement within 3 months of infusion. This included the proportion of patients who had phosphate measured within 3- and 6- months and who had hypophosphatemia within 1-, 3- and 6- months of infusion. Our analysis demonstrated that 67% of low phosphate measurements occurred in the first month, 89% had occurred within 3 months, and 93% had occurred within 6 months post single or multiple iron infusion</w:t>
      </w:r>
      <w:r w:rsidR="00500406">
        <w:rPr>
          <w:rFonts w:ascii="Arial" w:eastAsia="Arial" w:hAnsi="Arial" w:cs="Arial"/>
          <w:sz w:val="22"/>
          <w:szCs w:val="22"/>
        </w:rPr>
        <w:t>/</w:t>
      </w:r>
      <w:r w:rsidRPr="00232758">
        <w:rPr>
          <w:rFonts w:ascii="Arial" w:eastAsia="Arial" w:hAnsi="Arial" w:cs="Arial"/>
          <w:sz w:val="22"/>
          <w:szCs w:val="22"/>
        </w:rPr>
        <w:t>s. Furthermore, out of the total phosphate measurements (n</w:t>
      </w:r>
      <w:r w:rsidR="00500406">
        <w:rPr>
          <w:rFonts w:ascii="Arial" w:eastAsia="Arial" w:hAnsi="Arial" w:cs="Arial"/>
          <w:sz w:val="22"/>
          <w:szCs w:val="22"/>
        </w:rPr>
        <w:t xml:space="preserve"> </w:t>
      </w:r>
      <w:r w:rsidRPr="00232758">
        <w:rPr>
          <w:rFonts w:ascii="Arial" w:eastAsia="Arial" w:hAnsi="Arial" w:cs="Arial"/>
          <w:sz w:val="22"/>
          <w:szCs w:val="22"/>
        </w:rPr>
        <w:t>=</w:t>
      </w:r>
      <w:r w:rsidR="00500406">
        <w:rPr>
          <w:rFonts w:ascii="Arial" w:eastAsia="Arial" w:hAnsi="Arial" w:cs="Arial"/>
          <w:sz w:val="22"/>
          <w:szCs w:val="22"/>
        </w:rPr>
        <w:t xml:space="preserve"> </w:t>
      </w:r>
      <w:r w:rsidRPr="00232758">
        <w:rPr>
          <w:rFonts w:ascii="Arial" w:eastAsia="Arial" w:hAnsi="Arial" w:cs="Arial"/>
          <w:sz w:val="22"/>
          <w:szCs w:val="22"/>
        </w:rPr>
        <w:t xml:space="preserve">32636) recorded 6 months post infusion, 91.4% of all measurements were performed within the first 3 months. Based on these findings we elected to exclude patients who did not have a phosphate measurement within 3 months of infusion. </w:t>
      </w:r>
    </w:p>
    <w:p w14:paraId="50A3B18D" w14:textId="77777777" w:rsidR="00572587" w:rsidRPr="00232758" w:rsidRDefault="00572587" w:rsidP="0057258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B050"/>
          <w:sz w:val="22"/>
          <w:szCs w:val="22"/>
        </w:rPr>
      </w:pPr>
    </w:p>
    <w:p w14:paraId="7E883C65" w14:textId="42479FE3" w:rsidR="00572587" w:rsidRPr="00232758" w:rsidRDefault="00572587" w:rsidP="00572587">
      <w:pPr>
        <w:shd w:val="clear" w:color="auto" w:fill="FFFFFF"/>
        <w:rPr>
          <w:rFonts w:ascii="Arial" w:eastAsia="Arial" w:hAnsi="Arial" w:cs="Arial"/>
          <w:color w:val="242424"/>
          <w:sz w:val="22"/>
          <w:szCs w:val="22"/>
        </w:rPr>
      </w:pPr>
      <w:r w:rsidRPr="00232758">
        <w:rPr>
          <w:rFonts w:ascii="Arial" w:eastAsia="Arial" w:hAnsi="Arial" w:cs="Arial"/>
          <w:b/>
          <w:sz w:val="22"/>
          <w:szCs w:val="22"/>
        </w:rPr>
        <w:t xml:space="preserve">Supplemental Table </w:t>
      </w:r>
      <w:r w:rsidR="007E7D31" w:rsidRPr="00232758">
        <w:rPr>
          <w:rFonts w:ascii="Arial" w:eastAsia="Arial" w:hAnsi="Arial" w:cs="Arial"/>
          <w:b/>
          <w:sz w:val="22"/>
          <w:szCs w:val="22"/>
        </w:rPr>
        <w:t>1</w:t>
      </w:r>
      <w:r w:rsidRPr="00232758">
        <w:rPr>
          <w:rFonts w:ascii="Arial" w:eastAsia="Arial" w:hAnsi="Arial" w:cs="Arial"/>
          <w:b/>
          <w:sz w:val="22"/>
          <w:szCs w:val="22"/>
        </w:rPr>
        <w:t>. Phosphate analysis reliability</w:t>
      </w:r>
    </w:p>
    <w:p w14:paraId="4B81E77A" w14:textId="77777777" w:rsidR="00572587" w:rsidRPr="00232758" w:rsidRDefault="00572587" w:rsidP="00572587">
      <w:pPr>
        <w:shd w:val="clear" w:color="auto" w:fill="FFFFFF"/>
        <w:rPr>
          <w:rFonts w:ascii="Arial" w:eastAsia="Arial" w:hAnsi="Arial" w:cs="Arial"/>
          <w:color w:val="242424"/>
          <w:sz w:val="22"/>
          <w:szCs w:val="22"/>
        </w:rPr>
      </w:pPr>
    </w:p>
    <w:tbl>
      <w:tblPr>
        <w:tblW w:w="8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0"/>
        <w:gridCol w:w="1660"/>
        <w:gridCol w:w="1660"/>
        <w:gridCol w:w="1660"/>
        <w:gridCol w:w="1660"/>
      </w:tblGrid>
      <w:tr w:rsidR="00572587" w:rsidRPr="00232758" w14:paraId="2E95CA00" w14:textId="77777777" w:rsidTr="002028CA">
        <w:trPr>
          <w:trHeight w:val="420"/>
        </w:trPr>
        <w:tc>
          <w:tcPr>
            <w:tcW w:w="1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05AA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  <w:t>Year</w:t>
            </w:r>
          </w:p>
        </w:tc>
        <w:tc>
          <w:tcPr>
            <w:tcW w:w="66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3C80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  <w:t>Phosphate Measurement of Uncertainty</w:t>
            </w:r>
          </w:p>
        </w:tc>
      </w:tr>
      <w:tr w:rsidR="00572587" w:rsidRPr="00232758" w14:paraId="40FEDF6D" w14:textId="77777777" w:rsidTr="002028CA">
        <w:trPr>
          <w:trHeight w:val="420"/>
        </w:trPr>
        <w:tc>
          <w:tcPr>
            <w:tcW w:w="1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3120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</w:pP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6B46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  <w:t>Low Value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01D52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 xml:space="preserve">Coefficient of variation </w:t>
            </w:r>
            <w:r w:rsidRPr="00232758"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  <w:t>(%)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91CE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color w:val="242424"/>
                <w:sz w:val="22"/>
                <w:szCs w:val="22"/>
              </w:rPr>
              <w:t>High Value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5C75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Coefficient of variation (%)</w:t>
            </w:r>
          </w:p>
        </w:tc>
      </w:tr>
      <w:tr w:rsidR="00572587" w:rsidRPr="00232758" w14:paraId="7E8FD20D" w14:textId="77777777" w:rsidTr="002028CA"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3A28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2019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D70A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1.01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718D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1.7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FCAC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2.38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3324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1.3</w:t>
            </w:r>
          </w:p>
        </w:tc>
      </w:tr>
      <w:tr w:rsidR="00572587" w:rsidRPr="00232758" w14:paraId="5631356B" w14:textId="77777777" w:rsidTr="002028CA"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4517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2021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973AC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0.95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7721D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1.3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19A34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2.41</w:t>
            </w:r>
          </w:p>
        </w:tc>
        <w:tc>
          <w:tcPr>
            <w:tcW w:w="1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844D" w14:textId="77777777" w:rsidR="00572587" w:rsidRPr="00232758" w:rsidRDefault="00572587" w:rsidP="002028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2424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42424"/>
                <w:sz w:val="22"/>
                <w:szCs w:val="22"/>
              </w:rPr>
              <w:t>0.9</w:t>
            </w:r>
          </w:p>
        </w:tc>
      </w:tr>
    </w:tbl>
    <w:p w14:paraId="39B72CAD" w14:textId="77777777" w:rsidR="00572587" w:rsidRPr="00232758" w:rsidRDefault="00572587" w:rsidP="0057258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B050"/>
          <w:sz w:val="22"/>
          <w:szCs w:val="22"/>
        </w:rPr>
      </w:pPr>
    </w:p>
    <w:p w14:paraId="58D24916" w14:textId="6581F96E" w:rsidR="007E7D31" w:rsidRPr="00232758" w:rsidRDefault="007E7D31" w:rsidP="007E7D3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232758">
        <w:rPr>
          <w:rFonts w:ascii="Arial" w:eastAsia="Arial" w:hAnsi="Arial" w:cs="Arial"/>
          <w:b/>
          <w:sz w:val="22"/>
          <w:szCs w:val="22"/>
        </w:rPr>
        <w:t xml:space="preserve">Supplemental </w:t>
      </w:r>
      <w:r w:rsidR="00244B0F" w:rsidRPr="00232758">
        <w:rPr>
          <w:rFonts w:ascii="Arial" w:eastAsia="Arial" w:hAnsi="Arial" w:cs="Arial"/>
          <w:b/>
          <w:sz w:val="22"/>
          <w:szCs w:val="22"/>
        </w:rPr>
        <w:t>T</w:t>
      </w:r>
      <w:r w:rsidRPr="00232758">
        <w:rPr>
          <w:rFonts w:ascii="Arial" w:eastAsia="Arial" w:hAnsi="Arial" w:cs="Arial"/>
          <w:b/>
          <w:sz w:val="22"/>
          <w:szCs w:val="22"/>
        </w:rPr>
        <w:t xml:space="preserve">able 2. Number of patients with phosphate measurements per time point </w:t>
      </w:r>
    </w:p>
    <w:tbl>
      <w:tblPr>
        <w:tblW w:w="54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2760"/>
      </w:tblGrid>
      <w:tr w:rsidR="007E7D31" w:rsidRPr="00232758" w14:paraId="296ABBD1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AC881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No. of time points</w:t>
            </w:r>
            <w:r w:rsidRPr="00232758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ACBD6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No. of patients</w:t>
            </w:r>
          </w:p>
        </w:tc>
      </w:tr>
      <w:tr w:rsidR="007E7D31" w:rsidRPr="00232758" w14:paraId="05E6073A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40A0D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29FB7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634</w:t>
            </w:r>
          </w:p>
        </w:tc>
      </w:tr>
      <w:tr w:rsidR="007E7D31" w:rsidRPr="00232758" w14:paraId="5530B486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AFE415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DD351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357</w:t>
            </w:r>
          </w:p>
        </w:tc>
      </w:tr>
      <w:tr w:rsidR="007E7D31" w:rsidRPr="00232758" w14:paraId="60318CED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A5A50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77C89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291</w:t>
            </w:r>
          </w:p>
        </w:tc>
      </w:tr>
      <w:tr w:rsidR="007E7D31" w:rsidRPr="00232758" w14:paraId="4D3B9E4B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8555C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F8E87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212</w:t>
            </w:r>
          </w:p>
        </w:tc>
      </w:tr>
      <w:tr w:rsidR="007E7D31" w:rsidRPr="00232758" w14:paraId="3C097FF4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48781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F14B1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71</w:t>
            </w:r>
          </w:p>
        </w:tc>
      </w:tr>
      <w:tr w:rsidR="007E7D31" w:rsidRPr="00232758" w14:paraId="09BB3ACE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7E8037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9B03F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31</w:t>
            </w:r>
          </w:p>
        </w:tc>
      </w:tr>
      <w:tr w:rsidR="007E7D31" w:rsidRPr="00232758" w14:paraId="6F510195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BA31C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D64CE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97</w:t>
            </w:r>
          </w:p>
        </w:tc>
      </w:tr>
      <w:tr w:rsidR="007E7D31" w:rsidRPr="00232758" w14:paraId="7B2804B5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6ADAA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1020A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96</w:t>
            </w:r>
          </w:p>
        </w:tc>
      </w:tr>
      <w:tr w:rsidR="007E7D31" w:rsidRPr="00232758" w14:paraId="3C304CE4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9941B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C3AF7E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73</w:t>
            </w:r>
          </w:p>
        </w:tc>
      </w:tr>
      <w:tr w:rsidR="007E7D31" w:rsidRPr="00232758" w14:paraId="1C153801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291AF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BABA9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56</w:t>
            </w:r>
          </w:p>
        </w:tc>
      </w:tr>
      <w:tr w:rsidR="007E7D31" w:rsidRPr="00232758" w14:paraId="311E021A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24E62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60581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68</w:t>
            </w:r>
          </w:p>
        </w:tc>
      </w:tr>
      <w:tr w:rsidR="007E7D31" w:rsidRPr="00232758" w14:paraId="566DE09A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369EC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lastRenderedPageBreak/>
              <w:t>12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371B5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60</w:t>
            </w:r>
          </w:p>
        </w:tc>
      </w:tr>
      <w:tr w:rsidR="007E7D31" w:rsidRPr="00232758" w14:paraId="029F45C5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4E6875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A3BA6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50</w:t>
            </w:r>
          </w:p>
        </w:tc>
      </w:tr>
      <w:tr w:rsidR="007E7D31" w:rsidRPr="00232758" w14:paraId="3B131FAD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450C9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4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C0E08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54</w:t>
            </w:r>
          </w:p>
        </w:tc>
      </w:tr>
      <w:tr w:rsidR="007E7D31" w:rsidRPr="00232758" w14:paraId="00E64905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2F05C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BE252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17</w:t>
            </w:r>
          </w:p>
        </w:tc>
      </w:tr>
      <w:tr w:rsidR="007E7D31" w:rsidRPr="00232758" w14:paraId="07D4E212" w14:textId="77777777" w:rsidTr="00D53BD7">
        <w:trPr>
          <w:trHeight w:val="300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C0781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Total</w:t>
            </w:r>
            <w:r w:rsidRPr="00232758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8ACAB" w14:textId="77777777" w:rsidR="007E7D31" w:rsidRPr="00232758" w:rsidRDefault="007E7D31" w:rsidP="00D53BD7">
            <w:pPr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32758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367</w:t>
            </w:r>
          </w:p>
        </w:tc>
      </w:tr>
    </w:tbl>
    <w:p w14:paraId="40BC5953" w14:textId="77777777" w:rsidR="00D84DE1" w:rsidRDefault="00D84DE1" w:rsidP="00572587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</w:p>
    <w:p w14:paraId="158D0A84" w14:textId="0627D252" w:rsidR="00572587" w:rsidRPr="00232758" w:rsidRDefault="00572587" w:rsidP="00572587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232758">
        <w:rPr>
          <w:rFonts w:ascii="Arial" w:eastAsia="Arial" w:hAnsi="Arial" w:cs="Arial"/>
          <w:b/>
          <w:sz w:val="22"/>
          <w:szCs w:val="22"/>
        </w:rPr>
        <w:t xml:space="preserve">Supplemental </w:t>
      </w:r>
      <w:r w:rsidR="00244B0F" w:rsidRPr="00232758">
        <w:rPr>
          <w:rFonts w:ascii="Arial" w:eastAsia="Arial" w:hAnsi="Arial" w:cs="Arial"/>
          <w:b/>
          <w:sz w:val="22"/>
          <w:szCs w:val="22"/>
        </w:rPr>
        <w:t>T</w:t>
      </w:r>
      <w:r w:rsidRPr="00232758">
        <w:rPr>
          <w:rFonts w:ascii="Arial" w:eastAsia="Arial" w:hAnsi="Arial" w:cs="Arial"/>
          <w:b/>
          <w:sz w:val="22"/>
          <w:szCs w:val="22"/>
        </w:rPr>
        <w:t xml:space="preserve">able </w:t>
      </w:r>
      <w:r w:rsidR="007E7D31" w:rsidRPr="00232758">
        <w:rPr>
          <w:rFonts w:ascii="Arial" w:eastAsia="Arial" w:hAnsi="Arial" w:cs="Arial"/>
          <w:b/>
          <w:sz w:val="22"/>
          <w:szCs w:val="22"/>
        </w:rPr>
        <w:t>3</w:t>
      </w:r>
      <w:r w:rsidRPr="00232758">
        <w:rPr>
          <w:rFonts w:ascii="Arial" w:eastAsia="Arial" w:hAnsi="Arial" w:cs="Arial"/>
          <w:b/>
          <w:sz w:val="22"/>
          <w:szCs w:val="22"/>
        </w:rPr>
        <w:t xml:space="preserve">. Univariate analysis of risk factors for hypophosphatemia following iron infusion </w:t>
      </w:r>
    </w:p>
    <w:tbl>
      <w:tblPr>
        <w:tblW w:w="9296" w:type="dxa"/>
        <w:tblInd w:w="-9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67"/>
        <w:gridCol w:w="1843"/>
        <w:gridCol w:w="1701"/>
        <w:gridCol w:w="2551"/>
        <w:gridCol w:w="1134"/>
      </w:tblGrid>
      <w:tr w:rsidR="00217B9D" w:rsidRPr="00232758" w14:paraId="089A75EC" w14:textId="77777777" w:rsidTr="00100606">
        <w:trPr>
          <w:trHeight w:val="632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14A9" w14:textId="77777777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Characteristics</w:t>
            </w:r>
          </w:p>
          <w:p w14:paraId="48FA85C4" w14:textId="77777777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3B294829" w14:textId="38E7128D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Normal phosphate</w:t>
            </w:r>
          </w:p>
        </w:tc>
        <w:tc>
          <w:tcPr>
            <w:tcW w:w="1701" w:type="dxa"/>
          </w:tcPr>
          <w:p w14:paraId="45F8BFAE" w14:textId="5A5D3CC8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Hypophosphatemia</w:t>
            </w:r>
          </w:p>
        </w:tc>
        <w:tc>
          <w:tcPr>
            <w:tcW w:w="2551" w:type="dxa"/>
          </w:tcPr>
          <w:p w14:paraId="17AA2955" w14:textId="0801BE93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Odds Ratio for hypophosphatemia (95% CI)</w:t>
            </w:r>
          </w:p>
        </w:tc>
        <w:tc>
          <w:tcPr>
            <w:tcW w:w="1134" w:type="dxa"/>
          </w:tcPr>
          <w:p w14:paraId="760067C9" w14:textId="77777777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P value</w:t>
            </w:r>
          </w:p>
        </w:tc>
      </w:tr>
      <w:tr w:rsidR="00217B9D" w:rsidRPr="00232758" w14:paraId="7A2B35AB" w14:textId="77777777" w:rsidTr="00100606">
        <w:trPr>
          <w:trHeight w:val="57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1042" w14:textId="2F3962A9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Age (years), mean ± SD</w:t>
            </w:r>
          </w:p>
        </w:tc>
        <w:tc>
          <w:tcPr>
            <w:tcW w:w="1843" w:type="dxa"/>
          </w:tcPr>
          <w:p w14:paraId="67FBAFFA" w14:textId="0301DB4B" w:rsidR="00217B9D" w:rsidRPr="00232758" w:rsidRDefault="00217B9D" w:rsidP="00217B9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5.6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9.1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55027C48" w14:textId="41E724A1" w:rsidR="00217B9D" w:rsidRPr="00232758" w:rsidRDefault="00217B9D" w:rsidP="00217B9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5.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8.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51" w:type="dxa"/>
          </w:tcPr>
          <w:p w14:paraId="072D0CED" w14:textId="72DE4B7A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0 (0.99 – 1.00)</w:t>
            </w:r>
          </w:p>
        </w:tc>
        <w:tc>
          <w:tcPr>
            <w:tcW w:w="1134" w:type="dxa"/>
          </w:tcPr>
          <w:p w14:paraId="6655870F" w14:textId="77777777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620</w:t>
            </w:r>
          </w:p>
        </w:tc>
      </w:tr>
      <w:tr w:rsidR="00217B9D" w:rsidRPr="00232758" w14:paraId="1CA40E9F" w14:textId="77777777" w:rsidTr="00100606">
        <w:trPr>
          <w:trHeight w:val="575"/>
        </w:trPr>
        <w:tc>
          <w:tcPr>
            <w:tcW w:w="20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DE8D" w14:textId="350AAA53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Sex </w:t>
            </w:r>
          </w:p>
          <w:p w14:paraId="0CBE3C1B" w14:textId="76BA51CB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  <w:p w14:paraId="4B8B2FD4" w14:textId="007BE712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843" w:type="dxa"/>
          </w:tcPr>
          <w:p w14:paraId="5C027014" w14:textId="77777777" w:rsidR="00217B9D" w:rsidRPr="00232758" w:rsidRDefault="00217B9D" w:rsidP="00217B9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4692511" w14:textId="0DC2AFC9" w:rsidR="00217B9D" w:rsidRPr="00232758" w:rsidRDefault="00217B9D" w:rsidP="00217B9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9.3%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(596)</w:t>
            </w:r>
          </w:p>
          <w:p w14:paraId="7BF126FC" w14:textId="54ED5B37" w:rsidR="00217B9D" w:rsidRPr="00232758" w:rsidRDefault="00217B9D" w:rsidP="00217B9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50.7% 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(613)</w:t>
            </w:r>
          </w:p>
        </w:tc>
        <w:tc>
          <w:tcPr>
            <w:tcW w:w="1701" w:type="dxa"/>
          </w:tcPr>
          <w:p w14:paraId="44605485" w14:textId="77777777" w:rsidR="00217B9D" w:rsidRPr="00232758" w:rsidRDefault="00217B9D" w:rsidP="00217B9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4F25F71F" w14:textId="5550C203" w:rsidR="00217B9D" w:rsidRPr="00232758" w:rsidRDefault="00217B9D" w:rsidP="00217B9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8.1%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(557)</w:t>
            </w:r>
          </w:p>
          <w:p w14:paraId="1099B75C" w14:textId="2F2A0550" w:rsidR="00217B9D" w:rsidRPr="00232758" w:rsidRDefault="00217B9D" w:rsidP="00217B9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51.9% 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(601)</w:t>
            </w:r>
          </w:p>
        </w:tc>
        <w:tc>
          <w:tcPr>
            <w:tcW w:w="2551" w:type="dxa"/>
          </w:tcPr>
          <w:p w14:paraId="67C05075" w14:textId="5B66C4D3" w:rsidR="00217B9D" w:rsidRPr="00232758" w:rsidRDefault="00217B9D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1BACA9E4" w14:textId="16D63701" w:rsidR="00217B9D" w:rsidRPr="00232758" w:rsidRDefault="00217B9D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</w:t>
            </w:r>
          </w:p>
          <w:p w14:paraId="14F9E036" w14:textId="5BB16AB9" w:rsidR="00217B9D" w:rsidRPr="00232758" w:rsidRDefault="00217B9D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5 (0.89 – 1.23)</w:t>
            </w:r>
          </w:p>
        </w:tc>
        <w:tc>
          <w:tcPr>
            <w:tcW w:w="1134" w:type="dxa"/>
          </w:tcPr>
          <w:p w14:paraId="3A20FC3E" w14:textId="77777777" w:rsidR="00217B9D" w:rsidRPr="00232758" w:rsidRDefault="00217B9D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3B8FA70E" w14:textId="77777777" w:rsidR="00217B9D" w:rsidRPr="00232758" w:rsidRDefault="00217B9D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511B3A9A" w14:textId="1E79A3DA" w:rsidR="00217B9D" w:rsidRPr="00232758" w:rsidRDefault="00217B9D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560</w:t>
            </w:r>
          </w:p>
        </w:tc>
      </w:tr>
      <w:tr w:rsidR="00217B9D" w:rsidRPr="00232758" w14:paraId="798B8F12" w14:textId="77777777" w:rsidTr="00100606">
        <w:trPr>
          <w:trHeight w:val="55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CAD0A" w14:textId="339B5D2D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weight (kg), mean ± SD</w:t>
            </w:r>
          </w:p>
        </w:tc>
        <w:tc>
          <w:tcPr>
            <w:tcW w:w="1843" w:type="dxa"/>
          </w:tcPr>
          <w:p w14:paraId="35F1C6F4" w14:textId="2BBC094A" w:rsidR="00217B9D" w:rsidRPr="00232758" w:rsidRDefault="002371D4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76.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1.9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70B9FBF2" w14:textId="101FD024" w:rsidR="00217B9D" w:rsidRPr="00232758" w:rsidRDefault="002371D4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73.4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0.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551" w:type="dxa"/>
          </w:tcPr>
          <w:p w14:paraId="33C2DD4E" w14:textId="741BFCB1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0" w:name="_Hlk169697180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99 (0.99 – 1.00)</w:t>
            </w:r>
            <w:bookmarkEnd w:id="0"/>
          </w:p>
        </w:tc>
        <w:tc>
          <w:tcPr>
            <w:tcW w:w="1134" w:type="dxa"/>
          </w:tcPr>
          <w:p w14:paraId="55B0C53D" w14:textId="77777777" w:rsidR="00217B9D" w:rsidRPr="00232758" w:rsidRDefault="00217B9D" w:rsidP="002028CA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02</w:t>
            </w:r>
          </w:p>
        </w:tc>
      </w:tr>
      <w:tr w:rsidR="00217B9D" w:rsidRPr="00232758" w14:paraId="54379F36" w14:textId="77777777" w:rsidTr="00100606">
        <w:trPr>
          <w:trHeight w:val="55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6DD8" w14:textId="1A2CDDC3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phosphate (mmol/L), mean ± SD</w:t>
            </w:r>
          </w:p>
        </w:tc>
        <w:tc>
          <w:tcPr>
            <w:tcW w:w="1843" w:type="dxa"/>
          </w:tcPr>
          <w:p w14:paraId="63EE4E15" w14:textId="363EAC83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20 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± 0.3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62108FE2" w14:textId="1D604FAB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</w:t>
            </w:r>
            <w:r w:rsidR="00EF1AB4" w:rsidRPr="00232758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551" w:type="dxa"/>
          </w:tcPr>
          <w:p w14:paraId="21BC9532" w14:textId="2A03779D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1" w:name="_Hlk169697282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13 (0.09 – 0.20)</w:t>
            </w:r>
            <w:bookmarkEnd w:id="1"/>
          </w:p>
        </w:tc>
        <w:tc>
          <w:tcPr>
            <w:tcW w:w="1134" w:type="dxa"/>
          </w:tcPr>
          <w:p w14:paraId="5AB45BEE" w14:textId="3BE95576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</w:tc>
      </w:tr>
      <w:tr w:rsidR="00217B9D" w:rsidRPr="00232758" w14:paraId="00E6FFD0" w14:textId="77777777" w:rsidTr="00100606">
        <w:trPr>
          <w:trHeight w:val="57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3DD6" w14:textId="5DFD0E33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creatinine (</w:t>
            </w:r>
            <w:proofErr w:type="spellStart"/>
            <w:r w:rsidRPr="00232758">
              <w:rPr>
                <w:rFonts w:ascii="Arial" w:eastAsia="Arial" w:hAnsi="Arial" w:cs="Arial"/>
                <w:sz w:val="22"/>
                <w:szCs w:val="22"/>
              </w:rPr>
              <w:t>umol</w:t>
            </w:r>
            <w:proofErr w:type="spellEnd"/>
            <w:r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393CBE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67AD6BF0" w14:textId="144C70E7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96.0 </w:t>
            </w:r>
            <w:r w:rsidR="00393CBE" w:rsidRPr="00232758">
              <w:rPr>
                <w:rFonts w:ascii="Arial" w:hAnsi="Arial" w:cs="Arial"/>
                <w:color w:val="000000"/>
                <w:sz w:val="22"/>
                <w:szCs w:val="22"/>
              </w:rPr>
              <w:t>[67 – 157]</w:t>
            </w:r>
          </w:p>
        </w:tc>
        <w:tc>
          <w:tcPr>
            <w:tcW w:w="1701" w:type="dxa"/>
          </w:tcPr>
          <w:p w14:paraId="5811213E" w14:textId="16B98A1C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81.0 </w:t>
            </w:r>
            <w:r w:rsidR="00393CBE" w:rsidRPr="00232758">
              <w:rPr>
                <w:rFonts w:ascii="Arial" w:hAnsi="Arial" w:cs="Arial"/>
                <w:color w:val="000000"/>
                <w:sz w:val="22"/>
                <w:szCs w:val="22"/>
              </w:rPr>
              <w:t>[65 – 115]</w:t>
            </w:r>
          </w:p>
        </w:tc>
        <w:tc>
          <w:tcPr>
            <w:tcW w:w="2551" w:type="dxa"/>
          </w:tcPr>
          <w:p w14:paraId="4C8F34E0" w14:textId="306CC6BE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2" w:name="_Hlk169697224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71 (0.65 – 0.78)</w:t>
            </w:r>
            <w:bookmarkEnd w:id="2"/>
          </w:p>
        </w:tc>
        <w:tc>
          <w:tcPr>
            <w:tcW w:w="1134" w:type="dxa"/>
          </w:tcPr>
          <w:p w14:paraId="2CEC50DD" w14:textId="77777777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</w:tc>
      </w:tr>
      <w:tr w:rsidR="00217B9D" w:rsidRPr="00232758" w14:paraId="6369E869" w14:textId="77777777" w:rsidTr="00100606">
        <w:trPr>
          <w:trHeight w:val="57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A422" w14:textId="2DD69D83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eGFR (mL/min/1.73m2)</w:t>
            </w:r>
            <w:r w:rsidR="00393CBE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7F484A97" w14:textId="6D5B3074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61 </w:t>
            </w:r>
            <w:r w:rsidR="00393CBE" w:rsidRPr="00232758">
              <w:rPr>
                <w:rFonts w:ascii="Arial" w:hAnsi="Arial" w:cs="Arial"/>
                <w:color w:val="000000"/>
                <w:sz w:val="22"/>
                <w:szCs w:val="22"/>
              </w:rPr>
              <w:t>[31 – 90]</w:t>
            </w:r>
          </w:p>
        </w:tc>
        <w:tc>
          <w:tcPr>
            <w:tcW w:w="1701" w:type="dxa"/>
          </w:tcPr>
          <w:p w14:paraId="26141589" w14:textId="23EBA64E" w:rsidR="00217B9D" w:rsidRPr="00232758" w:rsidRDefault="002371D4" w:rsidP="00393CBE">
            <w:pPr>
              <w:tabs>
                <w:tab w:val="left" w:pos="1080"/>
              </w:tabs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73.5 </w:t>
            </w:r>
            <w:r w:rsidR="00393CBE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[49 – 91] </w:t>
            </w:r>
          </w:p>
        </w:tc>
        <w:tc>
          <w:tcPr>
            <w:tcW w:w="2551" w:type="dxa"/>
          </w:tcPr>
          <w:p w14:paraId="28C64508" w14:textId="24352689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3" w:name="_Hlk169696650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1.14 (1.10 – 1.18)</w:t>
            </w:r>
            <w:bookmarkEnd w:id="3"/>
          </w:p>
        </w:tc>
        <w:tc>
          <w:tcPr>
            <w:tcW w:w="1134" w:type="dxa"/>
          </w:tcPr>
          <w:p w14:paraId="5953156D" w14:textId="77777777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</w:tc>
      </w:tr>
      <w:tr w:rsidR="00217B9D" w:rsidRPr="00232758" w14:paraId="440437CE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43DB" w14:textId="72F2096C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calcium (mmol/L)</w:t>
            </w:r>
            <w:r w:rsidR="003F7725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452E006B" w14:textId="6B53B351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2.25 ± 0.1</w:t>
            </w:r>
            <w:r w:rsidR="003F7725" w:rsidRPr="0023275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4C802868" w14:textId="185DB40A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 w:rsidR="003F7725" w:rsidRPr="0023275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</w:t>
            </w:r>
            <w:r w:rsidR="003F7725" w:rsidRPr="00232758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51" w:type="dxa"/>
          </w:tcPr>
          <w:p w14:paraId="2F468091" w14:textId="6B8AF259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72 (0.40 – 1.29)</w:t>
            </w:r>
          </w:p>
        </w:tc>
        <w:tc>
          <w:tcPr>
            <w:tcW w:w="1134" w:type="dxa"/>
          </w:tcPr>
          <w:p w14:paraId="3EBF17E3" w14:textId="77777777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264</w:t>
            </w:r>
          </w:p>
        </w:tc>
      </w:tr>
      <w:tr w:rsidR="00217B9D" w:rsidRPr="00232758" w14:paraId="0A6227A9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DB4F" w14:textId="77A6C6AC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Baseline magnesium </w:t>
            </w:r>
            <w:r w:rsidRPr="00232758">
              <w:rPr>
                <w:rFonts w:ascii="Arial" w:eastAsia="Arial" w:hAnsi="Arial" w:cs="Arial"/>
                <w:sz w:val="22"/>
                <w:szCs w:val="22"/>
              </w:rPr>
              <w:lastRenderedPageBreak/>
              <w:t>(mmol/L)</w:t>
            </w:r>
            <w:r w:rsidR="00D60CF8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04505D4E" w14:textId="4C54828F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0.8</w:t>
            </w:r>
            <w:r w:rsidR="00D60CF8" w:rsidRPr="002327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1</w:t>
            </w:r>
            <w:r w:rsidR="00D60CF8" w:rsidRPr="002327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34D50C85" w14:textId="64A11439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D60CF8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1 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± 0.1</w:t>
            </w:r>
            <w:r w:rsidR="00D60CF8" w:rsidRPr="002327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51" w:type="dxa"/>
          </w:tcPr>
          <w:p w14:paraId="76A779F9" w14:textId="6B9B0328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4" w:name="_Hlk169697329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38 (0.18 – 0.81)</w:t>
            </w:r>
            <w:bookmarkEnd w:id="4"/>
          </w:p>
        </w:tc>
        <w:tc>
          <w:tcPr>
            <w:tcW w:w="1134" w:type="dxa"/>
          </w:tcPr>
          <w:p w14:paraId="11FF4E0E" w14:textId="77777777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12</w:t>
            </w:r>
          </w:p>
        </w:tc>
      </w:tr>
      <w:tr w:rsidR="00217B9D" w:rsidRPr="00232758" w14:paraId="4B75193B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2080" w14:textId="082C79E9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PTH (</w:t>
            </w:r>
            <w:proofErr w:type="spellStart"/>
            <w:r w:rsidRPr="00232758">
              <w:rPr>
                <w:rFonts w:ascii="Arial" w:eastAsia="Arial" w:hAnsi="Arial" w:cs="Arial"/>
                <w:sz w:val="22"/>
                <w:szCs w:val="22"/>
              </w:rPr>
              <w:t>pmol</w:t>
            </w:r>
            <w:proofErr w:type="spellEnd"/>
            <w:r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B77215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29E3F71C" w14:textId="2B8A2402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  <w:r w:rsidR="00B77215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[6.2 – 25]</w:t>
            </w:r>
          </w:p>
        </w:tc>
        <w:tc>
          <w:tcPr>
            <w:tcW w:w="1701" w:type="dxa"/>
          </w:tcPr>
          <w:p w14:paraId="099D88EF" w14:textId="796ED2FF" w:rsidR="00217B9D" w:rsidRPr="00232758" w:rsidRDefault="002371D4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7.4 </w:t>
            </w:r>
            <w:r w:rsidR="00B77215" w:rsidRPr="00232758">
              <w:rPr>
                <w:rFonts w:ascii="Arial" w:hAnsi="Arial" w:cs="Arial"/>
                <w:color w:val="000000"/>
                <w:sz w:val="22"/>
                <w:szCs w:val="22"/>
              </w:rPr>
              <w:t>[4.4 – 17]</w:t>
            </w:r>
          </w:p>
        </w:tc>
        <w:tc>
          <w:tcPr>
            <w:tcW w:w="2551" w:type="dxa"/>
          </w:tcPr>
          <w:p w14:paraId="42E7E3D9" w14:textId="6C4E0EE0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99 (0.97 – 1.00)</w:t>
            </w:r>
          </w:p>
        </w:tc>
        <w:tc>
          <w:tcPr>
            <w:tcW w:w="1134" w:type="dxa"/>
          </w:tcPr>
          <w:p w14:paraId="551CC316" w14:textId="77777777" w:rsidR="00217B9D" w:rsidRPr="00232758" w:rsidRDefault="00217B9D" w:rsidP="00244B0F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070</w:t>
            </w:r>
          </w:p>
        </w:tc>
      </w:tr>
      <w:tr w:rsidR="00217B9D" w:rsidRPr="00232758" w14:paraId="488848F6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B80B" w14:textId="66FA511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vitamin D (</w:t>
            </w:r>
            <w:r w:rsidR="00DD41D7">
              <w:rPr>
                <w:rFonts w:ascii="Arial" w:eastAsia="Arial" w:hAnsi="Arial" w:cs="Arial"/>
                <w:sz w:val="22"/>
                <w:szCs w:val="22"/>
              </w:rPr>
              <w:t>nmol</w:t>
            </w:r>
            <w:r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2D4E33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713C3CD2" w14:textId="7072D936" w:rsidR="00217B9D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70 </w:t>
            </w:r>
            <w:r w:rsidR="002D4E33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[42 – 96] </w:t>
            </w:r>
          </w:p>
        </w:tc>
        <w:tc>
          <w:tcPr>
            <w:tcW w:w="1701" w:type="dxa"/>
          </w:tcPr>
          <w:p w14:paraId="0447F68B" w14:textId="3DAC6506" w:rsidR="00217B9D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70 </w:t>
            </w:r>
            <w:r w:rsidR="002D4E33" w:rsidRPr="00232758">
              <w:rPr>
                <w:rFonts w:ascii="Arial" w:hAnsi="Arial" w:cs="Arial"/>
                <w:color w:val="000000"/>
                <w:sz w:val="22"/>
                <w:szCs w:val="22"/>
              </w:rPr>
              <w:t>[45 – 97]</w:t>
            </w:r>
          </w:p>
        </w:tc>
        <w:tc>
          <w:tcPr>
            <w:tcW w:w="2551" w:type="dxa"/>
          </w:tcPr>
          <w:p w14:paraId="3DDA3E6F" w14:textId="7B9AFF7A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0 (1.00 – 1.00)</w:t>
            </w:r>
          </w:p>
        </w:tc>
        <w:tc>
          <w:tcPr>
            <w:tcW w:w="1134" w:type="dxa"/>
          </w:tcPr>
          <w:p w14:paraId="789A0A41" w14:textId="05434201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915</w:t>
            </w:r>
          </w:p>
        </w:tc>
      </w:tr>
      <w:tr w:rsidR="00217B9D" w:rsidRPr="00232758" w14:paraId="229F5AE6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15AD" w14:textId="6D78DBAF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ferritin (mcg/L)</w:t>
            </w:r>
            <w:r w:rsidR="006266AB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37BFD22E" w14:textId="7CDA8AEB" w:rsidR="00217B9D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43 </w:t>
            </w:r>
            <w:r w:rsidR="006266AB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[21 – 127.5] </w:t>
            </w:r>
          </w:p>
        </w:tc>
        <w:tc>
          <w:tcPr>
            <w:tcW w:w="1701" w:type="dxa"/>
          </w:tcPr>
          <w:p w14:paraId="749CF4C0" w14:textId="19F2139D" w:rsidR="00217B9D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45 </w:t>
            </w:r>
            <w:r w:rsidR="006266AB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[22 – 127] </w:t>
            </w:r>
          </w:p>
        </w:tc>
        <w:tc>
          <w:tcPr>
            <w:tcW w:w="2551" w:type="dxa"/>
          </w:tcPr>
          <w:p w14:paraId="3F818B47" w14:textId="57C9D27D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1 (0.98 – 1.05)</w:t>
            </w:r>
          </w:p>
        </w:tc>
        <w:tc>
          <w:tcPr>
            <w:tcW w:w="1134" w:type="dxa"/>
          </w:tcPr>
          <w:p w14:paraId="67C8EFAB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452</w:t>
            </w:r>
          </w:p>
        </w:tc>
      </w:tr>
      <w:tr w:rsidR="00217B9D" w:rsidRPr="00232758" w14:paraId="4AC36B6E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87AF" w14:textId="13E1A40A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hemoglobin (</w:t>
            </w:r>
            <w:r w:rsidR="006466ED">
              <w:rPr>
                <w:rFonts w:ascii="Arial" w:eastAsia="Arial" w:hAnsi="Arial" w:cs="Arial"/>
                <w:sz w:val="22"/>
                <w:szCs w:val="22"/>
              </w:rPr>
              <w:t>g</w:t>
            </w:r>
            <w:r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6266AB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709B013B" w14:textId="2EE09ACB" w:rsidR="00217B9D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6266AB" w:rsidRPr="00232758">
              <w:rPr>
                <w:rFonts w:ascii="Arial" w:hAnsi="Arial" w:cs="Arial"/>
                <w:color w:val="000000"/>
                <w:sz w:val="22"/>
                <w:szCs w:val="22"/>
              </w:rPr>
              <w:t>3.46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</w:t>
            </w:r>
            <w:r w:rsidR="006266AB" w:rsidRPr="00232758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701" w:type="dxa"/>
          </w:tcPr>
          <w:p w14:paraId="2782CCD2" w14:textId="186007AC" w:rsidR="00217B9D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6266AB" w:rsidRPr="00232758">
              <w:rPr>
                <w:rFonts w:ascii="Arial" w:hAnsi="Arial" w:cs="Arial"/>
                <w:color w:val="000000"/>
                <w:sz w:val="22"/>
                <w:szCs w:val="22"/>
              </w:rPr>
              <w:t>4.51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</w:t>
            </w:r>
            <w:r w:rsidR="006266AB" w:rsidRPr="00232758">
              <w:rPr>
                <w:rFonts w:ascii="Arial" w:hAnsi="Arial" w:cs="Arial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2551" w:type="dxa"/>
          </w:tcPr>
          <w:p w14:paraId="46E13916" w14:textId="446666CE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0 (1.00 – 1.01)</w:t>
            </w:r>
          </w:p>
        </w:tc>
        <w:tc>
          <w:tcPr>
            <w:tcW w:w="1134" w:type="dxa"/>
          </w:tcPr>
          <w:p w14:paraId="4957DCEE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282</w:t>
            </w:r>
          </w:p>
        </w:tc>
      </w:tr>
      <w:tr w:rsidR="00217B9D" w:rsidRPr="00232758" w14:paraId="7D197598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0E27" w14:textId="34976BFE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Ferric carboxymaltose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</w:tcPr>
          <w:p w14:paraId="4422346B" w14:textId="49AFA150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69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38.8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56D12EBD" w14:textId="6FB7696B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49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38.8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39D7E142" w14:textId="5FF861EA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0 (0.85 – 1.18)</w:t>
            </w:r>
          </w:p>
        </w:tc>
        <w:tc>
          <w:tcPr>
            <w:tcW w:w="1134" w:type="dxa"/>
          </w:tcPr>
          <w:p w14:paraId="29E97AD1" w14:textId="7D736962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993</w:t>
            </w:r>
          </w:p>
        </w:tc>
      </w:tr>
      <w:tr w:rsidR="00217B9D" w:rsidRPr="00232758" w14:paraId="6050B053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3E51" w14:textId="5E48AB16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Ferric derisomaltose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</w:tcPr>
          <w:p w14:paraId="4A319D20" w14:textId="389A5CA3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212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17.5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03AD1933" w14:textId="4AD6BE4B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29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11.1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1C98A61A" w14:textId="31FAF59B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bookmarkStart w:id="5" w:name="_Hlk169697562"/>
            <w:r w:rsidRPr="00232758">
              <w:rPr>
                <w:rFonts w:ascii="Arial" w:eastAsia="Arial" w:hAnsi="Arial" w:cs="Arial"/>
                <w:sz w:val="22"/>
                <w:szCs w:val="22"/>
              </w:rPr>
              <w:t>0.59 (0.47 – 0.75)</w:t>
            </w:r>
          </w:p>
          <w:bookmarkEnd w:id="5"/>
          <w:p w14:paraId="3516501F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86AD994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  <w:p w14:paraId="340C8B81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17B9D" w:rsidRPr="00232758" w14:paraId="214DC799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6302" w14:textId="70224C66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Iron polymaltose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</w:tcPr>
          <w:p w14:paraId="12B22A9D" w14:textId="50FC4101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517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42.8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498B8BCE" w14:textId="50946D63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576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49.7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36AACE91" w14:textId="22AC5D7F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bookmarkStart w:id="6" w:name="_Hlk169696705"/>
            <w:r w:rsidRPr="00232758">
              <w:rPr>
                <w:rFonts w:ascii="Arial" w:eastAsia="Arial" w:hAnsi="Arial" w:cs="Arial"/>
                <w:sz w:val="22"/>
                <w:szCs w:val="22"/>
              </w:rPr>
              <w:t>1.32 (1.13 – 1.56)</w:t>
            </w:r>
          </w:p>
          <w:bookmarkEnd w:id="6"/>
          <w:p w14:paraId="2E00760D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4D1674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01</w:t>
            </w:r>
          </w:p>
          <w:p w14:paraId="62BDAAC9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17B9D" w:rsidRPr="00232758" w14:paraId="14874C74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BF69" w14:textId="298A6709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Iron sucrose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</w:tcPr>
          <w:p w14:paraId="66F2666E" w14:textId="0B2D969E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1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0.9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71D24AA5" w14:textId="78B5B77C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0.3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26B01B79" w14:textId="097F404C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38 (0.12 – 1.19)</w:t>
            </w:r>
          </w:p>
        </w:tc>
        <w:tc>
          <w:tcPr>
            <w:tcW w:w="1134" w:type="dxa"/>
          </w:tcPr>
          <w:p w14:paraId="4D1AB464" w14:textId="78B54E2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096</w:t>
            </w:r>
          </w:p>
        </w:tc>
      </w:tr>
      <w:tr w:rsidR="00217B9D" w:rsidRPr="00232758" w14:paraId="3DE1600E" w14:textId="77777777" w:rsidTr="00100606">
        <w:trPr>
          <w:trHeight w:val="605"/>
        </w:trPr>
        <w:tc>
          <w:tcPr>
            <w:tcW w:w="20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AD3A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Number of iron infusions per patient</w:t>
            </w:r>
          </w:p>
          <w:p w14:paraId="71746063" w14:textId="0C2ED0E0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1 infusion 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  <w:p w14:paraId="18A29966" w14:textId="29CA79FC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2 infusions 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  <w:p w14:paraId="30E39308" w14:textId="0C44E1AC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3 infusions 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  <w:p w14:paraId="258C5D7E" w14:textId="4E30DB5C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&gt;3 infusions </w:t>
            </w:r>
            <w:r w:rsidR="002F4A4B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</w:tc>
        <w:tc>
          <w:tcPr>
            <w:tcW w:w="1843" w:type="dxa"/>
          </w:tcPr>
          <w:p w14:paraId="7BA340C1" w14:textId="77777777" w:rsidR="002371D4" w:rsidRPr="00232758" w:rsidRDefault="002371D4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C7B2928" w14:textId="77777777" w:rsidR="002371D4" w:rsidRPr="00232758" w:rsidRDefault="002371D4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9468680" w14:textId="77777777" w:rsidR="002371D4" w:rsidRPr="00232758" w:rsidRDefault="002371D4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B2A37A6" w14:textId="5A9F61CD" w:rsidR="002371D4" w:rsidRPr="00232758" w:rsidRDefault="002F4A4B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914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75.6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31E6370" w14:textId="398D5750" w:rsidR="002371D4" w:rsidRPr="00232758" w:rsidRDefault="002F4A4B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41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11.7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11AB8063" w14:textId="4EDDE8E8" w:rsidR="002371D4" w:rsidRPr="00232758" w:rsidRDefault="002F4A4B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38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3.1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5282917" w14:textId="0175064E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16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9.6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5E703BCC" w14:textId="77777777" w:rsidR="002371D4" w:rsidRPr="00232758" w:rsidRDefault="002371D4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6CD9CAC" w14:textId="77777777" w:rsidR="002371D4" w:rsidRPr="00232758" w:rsidRDefault="002371D4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BCF470A" w14:textId="77777777" w:rsidR="002371D4" w:rsidRPr="00232758" w:rsidRDefault="002371D4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C22870D" w14:textId="257D1F8E" w:rsidR="002371D4" w:rsidRPr="00232758" w:rsidRDefault="002F4A4B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811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70.0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87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16.1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D301C66" w14:textId="5B71D3A0" w:rsidR="002371D4" w:rsidRPr="00232758" w:rsidRDefault="002F4A4B" w:rsidP="00AF00D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3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3.7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6407814C" w14:textId="253E7C4F" w:rsidR="00217B9D" w:rsidRPr="00232758" w:rsidRDefault="002F4A4B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17 (</w:t>
            </w:r>
            <w:r w:rsidR="002371D4" w:rsidRPr="00232758">
              <w:rPr>
                <w:rFonts w:ascii="Arial" w:hAnsi="Arial" w:cs="Arial"/>
                <w:color w:val="000000"/>
                <w:sz w:val="22"/>
                <w:szCs w:val="22"/>
              </w:rPr>
              <w:t>10.1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3B18A1ED" w14:textId="2B868E22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3B08D5C4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2B8BFB5B" w14:textId="77777777" w:rsidR="002371D4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5CFDA3C8" w14:textId="342E38A3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7" w:name="_Hlk169698220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75 (0.63 – 0.91)</w:t>
            </w:r>
          </w:p>
          <w:p w14:paraId="098118DC" w14:textId="633C475A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bookmarkStart w:id="8" w:name="_Hlk169696875"/>
            <w:bookmarkEnd w:id="7"/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1.46 (1.15 – 1.85)</w:t>
            </w:r>
          </w:p>
          <w:bookmarkEnd w:id="8"/>
          <w:p w14:paraId="38A3644C" w14:textId="408B9290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19 (0.76</w:t>
            </w: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 xml:space="preserve"> – </w:t>
            </w:r>
            <w:r w:rsidRPr="00232758">
              <w:rPr>
                <w:rFonts w:ascii="Arial" w:eastAsia="Arial" w:hAnsi="Arial" w:cs="Arial"/>
                <w:sz w:val="22"/>
                <w:szCs w:val="22"/>
              </w:rPr>
              <w:t>1.85)</w:t>
            </w:r>
          </w:p>
          <w:p w14:paraId="6F4B902C" w14:textId="37EF515C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6 (0.81</w:t>
            </w: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 xml:space="preserve"> – </w:t>
            </w:r>
            <w:r w:rsidRPr="00232758">
              <w:rPr>
                <w:rFonts w:ascii="Arial" w:eastAsia="Arial" w:hAnsi="Arial" w:cs="Arial"/>
                <w:sz w:val="22"/>
                <w:szCs w:val="22"/>
              </w:rPr>
              <w:t>1.39)</w:t>
            </w:r>
          </w:p>
        </w:tc>
        <w:tc>
          <w:tcPr>
            <w:tcW w:w="1134" w:type="dxa"/>
          </w:tcPr>
          <w:p w14:paraId="40E6DCA6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73AB9F19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2D70CAA1" w14:textId="77777777" w:rsidR="002371D4" w:rsidRPr="00232758" w:rsidRDefault="002371D4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1A037746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02</w:t>
            </w:r>
          </w:p>
          <w:p w14:paraId="12036F35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02</w:t>
            </w:r>
          </w:p>
          <w:p w14:paraId="28CDEF44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446</w:t>
            </w:r>
          </w:p>
          <w:p w14:paraId="7F60C137" w14:textId="77777777" w:rsidR="00217B9D" w:rsidRPr="00232758" w:rsidRDefault="00217B9D" w:rsidP="00AF00DD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678</w:t>
            </w:r>
          </w:p>
        </w:tc>
      </w:tr>
    </w:tbl>
    <w:p w14:paraId="1D3F2090" w14:textId="77777777" w:rsidR="00572587" w:rsidRPr="00232758" w:rsidRDefault="00572587" w:rsidP="00572587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70DCE06F" w14:textId="74155EC9" w:rsidR="00572587" w:rsidRPr="00232758" w:rsidRDefault="00572587" w:rsidP="00572587">
      <w:pPr>
        <w:spacing w:line="392" w:lineRule="auto"/>
        <w:rPr>
          <w:rFonts w:ascii="Arial" w:eastAsia="Arial" w:hAnsi="Arial" w:cs="Arial"/>
          <w:b/>
          <w:sz w:val="22"/>
          <w:szCs w:val="22"/>
        </w:rPr>
      </w:pPr>
      <w:r w:rsidRPr="00232758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100606" w:rsidRPr="00232758">
        <w:rPr>
          <w:rFonts w:ascii="Arial" w:hAnsi="Arial" w:cs="Arial"/>
          <w:b/>
          <w:bCs/>
          <w:sz w:val="22"/>
          <w:szCs w:val="22"/>
        </w:rPr>
        <w:t>T</w:t>
      </w:r>
      <w:r w:rsidRPr="00232758">
        <w:rPr>
          <w:rFonts w:ascii="Arial" w:eastAsia="Arial" w:hAnsi="Arial" w:cs="Arial"/>
          <w:b/>
          <w:bCs/>
          <w:sz w:val="22"/>
          <w:szCs w:val="22"/>
        </w:rPr>
        <w:t>able</w:t>
      </w:r>
      <w:r w:rsidRPr="00232758">
        <w:rPr>
          <w:rFonts w:ascii="Arial" w:eastAsia="Arial" w:hAnsi="Arial" w:cs="Arial"/>
          <w:b/>
          <w:sz w:val="22"/>
          <w:szCs w:val="22"/>
        </w:rPr>
        <w:t xml:space="preserve"> </w:t>
      </w:r>
      <w:r w:rsidR="00545611" w:rsidRPr="00232758">
        <w:rPr>
          <w:rFonts w:ascii="Arial" w:eastAsia="Arial" w:hAnsi="Arial" w:cs="Arial"/>
          <w:b/>
          <w:sz w:val="22"/>
          <w:szCs w:val="22"/>
        </w:rPr>
        <w:t>4</w:t>
      </w:r>
      <w:r w:rsidRPr="00232758">
        <w:rPr>
          <w:rFonts w:ascii="Arial" w:eastAsia="Arial" w:hAnsi="Arial" w:cs="Arial"/>
          <w:b/>
          <w:sz w:val="22"/>
          <w:szCs w:val="22"/>
        </w:rPr>
        <w:t>. Univariate analysis of risk factors for moderate</w:t>
      </w:r>
      <w:r w:rsidR="00232758">
        <w:rPr>
          <w:rFonts w:ascii="Arial" w:eastAsia="Arial" w:hAnsi="Arial" w:cs="Arial"/>
          <w:b/>
          <w:sz w:val="22"/>
          <w:szCs w:val="22"/>
        </w:rPr>
        <w:t xml:space="preserve"> or </w:t>
      </w:r>
      <w:r w:rsidRPr="00232758">
        <w:rPr>
          <w:rFonts w:ascii="Arial" w:eastAsia="Arial" w:hAnsi="Arial" w:cs="Arial"/>
          <w:b/>
          <w:sz w:val="22"/>
          <w:szCs w:val="22"/>
        </w:rPr>
        <w:t xml:space="preserve">severe hypophosphatemia following iron infusion </w:t>
      </w:r>
    </w:p>
    <w:tbl>
      <w:tblPr>
        <w:tblW w:w="9356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843"/>
        <w:gridCol w:w="2126"/>
        <w:gridCol w:w="2126"/>
        <w:gridCol w:w="1134"/>
      </w:tblGrid>
      <w:tr w:rsidR="000A0F67" w:rsidRPr="00232758" w14:paraId="57502281" w14:textId="77777777" w:rsidTr="00100606">
        <w:trPr>
          <w:trHeight w:val="111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7800" w14:textId="77777777" w:rsidR="000A0F67" w:rsidRPr="00500406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00406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haracteristics</w:t>
            </w:r>
          </w:p>
          <w:p w14:paraId="649AE9E0" w14:textId="77777777" w:rsidR="000A0F67" w:rsidRPr="00500406" w:rsidRDefault="000A0F67" w:rsidP="000A0F67">
            <w:pPr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7820D35D" w14:textId="6B9D1EDC" w:rsidR="000A0F67" w:rsidRPr="00500406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004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rmal/</w:t>
            </w:r>
            <w:r w:rsidR="00232758" w:rsidRPr="005004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</w:t>
            </w:r>
            <w:r w:rsidRPr="005004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ld </w:t>
            </w:r>
            <w:r w:rsidR="00500406" w:rsidRPr="005004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</w:t>
            </w:r>
            <w:r w:rsidRPr="005004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pophosphatemia</w:t>
            </w:r>
          </w:p>
        </w:tc>
        <w:tc>
          <w:tcPr>
            <w:tcW w:w="2126" w:type="dxa"/>
          </w:tcPr>
          <w:p w14:paraId="462D97AF" w14:textId="1C8BF926" w:rsidR="000A0F67" w:rsidRPr="00500406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0040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derate/severe hypophosphatemia</w:t>
            </w:r>
          </w:p>
        </w:tc>
        <w:tc>
          <w:tcPr>
            <w:tcW w:w="2126" w:type="dxa"/>
          </w:tcPr>
          <w:p w14:paraId="6FEC814E" w14:textId="07759DA6" w:rsidR="000A0F67" w:rsidRPr="00500406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00406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dds Ratio for hypophosphatemia (CI 95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87EB" w14:textId="77777777" w:rsidR="000A0F67" w:rsidRPr="00500406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500406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0A0F67" w:rsidRPr="00232758" w14:paraId="0CA26646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5016" w14:textId="00E40D5A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Age (years)</w:t>
            </w:r>
            <w:r w:rsidR="00780BAA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6E9D72AC" w14:textId="6CF08DC0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6.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8.8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32E82D57" w14:textId="637AEC85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4.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18.3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2B7FAF37" w14:textId="5E20FF1F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99 (0.99 – 1.0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1965D" w14:textId="77777777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12</w:t>
            </w:r>
          </w:p>
        </w:tc>
      </w:tr>
      <w:tr w:rsidR="000A0F67" w:rsidRPr="00232758" w14:paraId="69EBFC3E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98420" w14:textId="77777777" w:rsidR="000A0F67" w:rsidRPr="00232758" w:rsidRDefault="000A0F67" w:rsidP="002D690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Sex </w:t>
            </w:r>
          </w:p>
          <w:p w14:paraId="51EE89F4" w14:textId="77777777" w:rsidR="000A0F67" w:rsidRPr="00232758" w:rsidRDefault="000A0F67" w:rsidP="002D690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Female</w:t>
            </w:r>
          </w:p>
          <w:p w14:paraId="4EFF16C8" w14:textId="795146F0" w:rsidR="000A0F67" w:rsidRPr="00232758" w:rsidRDefault="000A0F67" w:rsidP="002D6906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Male</w:t>
            </w:r>
          </w:p>
        </w:tc>
        <w:tc>
          <w:tcPr>
            <w:tcW w:w="1843" w:type="dxa"/>
          </w:tcPr>
          <w:p w14:paraId="0B7F44B3" w14:textId="77777777" w:rsidR="000A0F67" w:rsidRPr="00232758" w:rsidRDefault="000A0F6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5D753B7" w14:textId="6E995446" w:rsidR="000A0F67" w:rsidRPr="00232758" w:rsidRDefault="000A0F6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8.7%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(733)</w:t>
            </w:r>
          </w:p>
          <w:p w14:paraId="5AC92B61" w14:textId="7BA9B947" w:rsidR="000A0F67" w:rsidRPr="00232758" w:rsidRDefault="000A0F6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51.3% 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(772)</w:t>
            </w:r>
          </w:p>
        </w:tc>
        <w:tc>
          <w:tcPr>
            <w:tcW w:w="2126" w:type="dxa"/>
          </w:tcPr>
          <w:p w14:paraId="58C22590" w14:textId="77777777" w:rsidR="000A0F67" w:rsidRPr="00232758" w:rsidRDefault="000A0F6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B10B678" w14:textId="104A92CE" w:rsidR="000A0F67" w:rsidRPr="00232758" w:rsidRDefault="000A0F6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8.7%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(420)</w:t>
            </w:r>
          </w:p>
          <w:p w14:paraId="3B34E4AC" w14:textId="2F7BBDE1" w:rsidR="000A0F67" w:rsidRPr="00232758" w:rsidRDefault="000A0F67" w:rsidP="000A0F67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51.3% 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(442)</w:t>
            </w:r>
          </w:p>
          <w:p w14:paraId="3FEC90E3" w14:textId="313A33D1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0D8D52D" w14:textId="10203DB9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32C7092E" w14:textId="0225498C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1.0</w:t>
            </w:r>
          </w:p>
          <w:p w14:paraId="5365B314" w14:textId="063A4B7F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1.00 (0.85 – 1.18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77E4D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3E70A303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7F93F35C" w14:textId="3CE5295D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993</w:t>
            </w:r>
          </w:p>
        </w:tc>
      </w:tr>
      <w:tr w:rsidR="000A0F67" w:rsidRPr="00232758" w14:paraId="6147273B" w14:textId="77777777" w:rsidTr="00100606">
        <w:trPr>
          <w:trHeight w:val="609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181C" w14:textId="37C1DF30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weight (kg)</w:t>
            </w:r>
            <w:r w:rsidR="00780BAA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6A577D8B" w14:textId="2AD7AF10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75.77 ± 21.93</w:t>
            </w:r>
          </w:p>
        </w:tc>
        <w:tc>
          <w:tcPr>
            <w:tcW w:w="2126" w:type="dxa"/>
          </w:tcPr>
          <w:p w14:paraId="380ECD46" w14:textId="268CA48F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73.14 ± 20.43</w:t>
            </w:r>
          </w:p>
        </w:tc>
        <w:tc>
          <w:tcPr>
            <w:tcW w:w="2126" w:type="dxa"/>
          </w:tcPr>
          <w:p w14:paraId="0DDECF7A" w14:textId="717F3485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99 (0.99 – 1.0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A2701" w14:textId="77777777" w:rsidR="000A0F67" w:rsidRPr="00232758" w:rsidRDefault="000A0F67" w:rsidP="002028CA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0.004</w:t>
            </w:r>
          </w:p>
        </w:tc>
      </w:tr>
      <w:tr w:rsidR="000A0F67" w:rsidRPr="00232758" w14:paraId="79F84D81" w14:textId="77777777" w:rsidTr="00100606">
        <w:trPr>
          <w:trHeight w:val="79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D041" w14:textId="6D35836D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color w:val="202124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color w:val="202124"/>
                <w:sz w:val="22"/>
                <w:szCs w:val="22"/>
              </w:rPr>
              <w:t>Baseline phosphate (mmol/L)</w:t>
            </w:r>
            <w:r w:rsidR="00780BAA" w:rsidRPr="00232758">
              <w:rPr>
                <w:rFonts w:ascii="Arial" w:eastAsia="Arial" w:hAnsi="Arial" w:cs="Arial"/>
                <w:color w:val="202124"/>
                <w:sz w:val="22"/>
                <w:szCs w:val="22"/>
              </w:rPr>
              <w:t xml:space="preserve">, </w:t>
            </w:r>
            <w:r w:rsidR="00780BAA" w:rsidRPr="00232758">
              <w:rPr>
                <w:rFonts w:ascii="Arial" w:eastAsia="Arial" w:hAnsi="Arial" w:cs="Arial"/>
                <w:sz w:val="22"/>
                <w:szCs w:val="22"/>
              </w:rPr>
              <w:t>mean ± SD</w:t>
            </w:r>
          </w:p>
        </w:tc>
        <w:tc>
          <w:tcPr>
            <w:tcW w:w="1843" w:type="dxa"/>
          </w:tcPr>
          <w:p w14:paraId="50C7BD08" w14:textId="5085E211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3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4DE0F3D3" w14:textId="281BA630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2</w:t>
            </w:r>
            <w:r w:rsidR="00780BAA" w:rsidRPr="00232758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6" w:type="dxa"/>
          </w:tcPr>
          <w:p w14:paraId="19C5450D" w14:textId="2AE5D31E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20 (0.14 – 0.3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CBE1" w14:textId="31D0157F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</w:tc>
      </w:tr>
      <w:tr w:rsidR="000A0F67" w:rsidRPr="00232758" w14:paraId="2BE23426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E26C" w14:textId="00AD9FAD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creatinine (</w:t>
            </w:r>
            <w:proofErr w:type="spellStart"/>
            <w:r w:rsidRPr="00232758">
              <w:rPr>
                <w:rFonts w:ascii="Arial" w:eastAsia="Arial" w:hAnsi="Arial" w:cs="Arial"/>
                <w:sz w:val="22"/>
                <w:szCs w:val="22"/>
              </w:rPr>
              <w:t>umol</w:t>
            </w:r>
            <w:proofErr w:type="spellEnd"/>
            <w:r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AC608A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  <w:p w14:paraId="2CD2F080" w14:textId="3B017C2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D289DE2" w14:textId="71ED42B4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  <w:r w:rsidR="00AC608A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[67 – 148]</w:t>
            </w:r>
          </w:p>
        </w:tc>
        <w:tc>
          <w:tcPr>
            <w:tcW w:w="2126" w:type="dxa"/>
          </w:tcPr>
          <w:p w14:paraId="19931CA8" w14:textId="12B34226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="00AC608A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[65 – 110]</w:t>
            </w:r>
          </w:p>
        </w:tc>
        <w:tc>
          <w:tcPr>
            <w:tcW w:w="2126" w:type="dxa"/>
          </w:tcPr>
          <w:p w14:paraId="23612600" w14:textId="49F6BBE5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0.72 (0.65 – 0.8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831F" w14:textId="0B50C6C6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</w:tc>
      </w:tr>
      <w:tr w:rsidR="000A0F67" w:rsidRPr="00232758" w14:paraId="2392F470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F771" w14:textId="445EBEA6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color w:val="202124"/>
                <w:sz w:val="22"/>
                <w:szCs w:val="22"/>
                <w:highlight w:val="white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eGFR (</w:t>
            </w:r>
            <w:r w:rsidRPr="00232758">
              <w:rPr>
                <w:rFonts w:ascii="Arial" w:eastAsia="Arial" w:hAnsi="Arial" w:cs="Arial"/>
                <w:color w:val="202124"/>
                <w:sz w:val="22"/>
                <w:szCs w:val="22"/>
                <w:highlight w:val="white"/>
              </w:rPr>
              <w:t>mL/min/1.73m2)</w:t>
            </w:r>
            <w:r w:rsidR="00AC608A" w:rsidRPr="00232758">
              <w:rPr>
                <w:rFonts w:ascii="Arial" w:eastAsia="Arial" w:hAnsi="Arial" w:cs="Arial"/>
                <w:color w:val="202124"/>
                <w:sz w:val="22"/>
                <w:szCs w:val="22"/>
                <w:highlight w:val="white"/>
              </w:rPr>
              <w:t>, median [IQR]</w:t>
            </w:r>
          </w:p>
        </w:tc>
        <w:tc>
          <w:tcPr>
            <w:tcW w:w="1843" w:type="dxa"/>
          </w:tcPr>
          <w:p w14:paraId="3F72E00A" w14:textId="4F2372D2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r w:rsidR="00AC608A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[35 – 89]</w:t>
            </w:r>
          </w:p>
        </w:tc>
        <w:tc>
          <w:tcPr>
            <w:tcW w:w="2126" w:type="dxa"/>
          </w:tcPr>
          <w:p w14:paraId="2C245F54" w14:textId="46163A58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  <w:r w:rsidR="00AC608A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[52 – 91]</w:t>
            </w:r>
          </w:p>
        </w:tc>
        <w:tc>
          <w:tcPr>
            <w:tcW w:w="2126" w:type="dxa"/>
          </w:tcPr>
          <w:p w14:paraId="746E9BCB" w14:textId="3BBF120D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Cs/>
                <w:sz w:val="22"/>
                <w:szCs w:val="22"/>
              </w:rPr>
              <w:t>1.15 (1.11 – 1.19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B747" w14:textId="34E64218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sz w:val="22"/>
                <w:szCs w:val="22"/>
              </w:rPr>
              <w:t>&lt;0.0001</w:t>
            </w:r>
          </w:p>
        </w:tc>
      </w:tr>
      <w:tr w:rsidR="000A0F67" w:rsidRPr="00232758" w14:paraId="3A061EFB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CEB3" w14:textId="35151829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calcium (mmol/L)</w:t>
            </w:r>
            <w:r w:rsidR="00DC32DA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4E34AA20" w14:textId="6A646378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2.25 ± 0.1</w:t>
            </w:r>
            <w:r w:rsidR="00DC32DA" w:rsidRPr="00232758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6" w:type="dxa"/>
          </w:tcPr>
          <w:p w14:paraId="1DE33925" w14:textId="6E120149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  <w:r w:rsidR="00DC32DA" w:rsidRPr="002327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</w:t>
            </w:r>
            <w:r w:rsidR="00DC32DA" w:rsidRPr="00232758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26" w:type="dxa"/>
          </w:tcPr>
          <w:p w14:paraId="60B2B7DE" w14:textId="0A69F4DB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65 (0.35 – 1.19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9B49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162</w:t>
            </w:r>
          </w:p>
        </w:tc>
      </w:tr>
      <w:tr w:rsidR="000A0F67" w:rsidRPr="00232758" w14:paraId="03E6812A" w14:textId="77777777" w:rsidTr="00100606">
        <w:trPr>
          <w:trHeight w:val="817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67E8" w14:textId="6137C241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lastRenderedPageBreak/>
              <w:t>Baseline magnesium (mmol/L)</w:t>
            </w:r>
            <w:r w:rsidR="00DC32DA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2CCA3E73" w14:textId="08B191B6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5F314D" w:rsidRPr="002327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1</w:t>
            </w:r>
            <w:r w:rsidR="005F314D" w:rsidRPr="0023275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6A55586E" w14:textId="413D5748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5F314D" w:rsidRPr="00232758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0.1</w:t>
            </w:r>
            <w:r w:rsidR="005F314D" w:rsidRPr="00232758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14:paraId="69279F63" w14:textId="31141423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46 (0.21-1.0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817E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054</w:t>
            </w:r>
          </w:p>
        </w:tc>
      </w:tr>
      <w:tr w:rsidR="000A0F67" w:rsidRPr="00232758" w14:paraId="1EB18AED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C3A4" w14:textId="33C7CFCB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PTH (</w:t>
            </w:r>
            <w:proofErr w:type="spellStart"/>
            <w:r w:rsidRPr="00232758">
              <w:rPr>
                <w:rFonts w:ascii="Arial" w:eastAsia="Arial" w:hAnsi="Arial" w:cs="Arial"/>
                <w:sz w:val="22"/>
                <w:szCs w:val="22"/>
              </w:rPr>
              <w:t>pmol</w:t>
            </w:r>
            <w:proofErr w:type="spellEnd"/>
            <w:r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5F314D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2559D542" w14:textId="37C97596" w:rsidR="000A0F67" w:rsidRPr="00232758" w:rsidRDefault="005F314D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1.7 [6.1 – 23.1]</w:t>
            </w:r>
          </w:p>
        </w:tc>
        <w:tc>
          <w:tcPr>
            <w:tcW w:w="2126" w:type="dxa"/>
          </w:tcPr>
          <w:p w14:paraId="7B004E60" w14:textId="0EAD8DDC" w:rsidR="000A0F67" w:rsidRPr="00232758" w:rsidRDefault="005F314D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.95 [4.4 – 15.2]</w:t>
            </w:r>
          </w:p>
        </w:tc>
        <w:tc>
          <w:tcPr>
            <w:tcW w:w="2126" w:type="dxa"/>
          </w:tcPr>
          <w:p w14:paraId="0BEC3343" w14:textId="672E6C5E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99 (0.91 – 1.0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4C28" w14:textId="27D1A2A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098</w:t>
            </w:r>
          </w:p>
        </w:tc>
      </w:tr>
      <w:tr w:rsidR="000A0F67" w:rsidRPr="00232758" w14:paraId="22161089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D15E" w14:textId="0296FE73" w:rsidR="000A0F67" w:rsidRPr="00232758" w:rsidRDefault="001A446A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9"/>
                <w:id w:val="-761914769"/>
              </w:sdtPr>
              <w:sdtEndPr/>
              <w:sdtContent/>
            </w:sdt>
            <w:r w:rsidR="000A0F67" w:rsidRPr="00232758">
              <w:rPr>
                <w:rFonts w:ascii="Arial" w:eastAsia="Arial" w:hAnsi="Arial" w:cs="Arial"/>
                <w:sz w:val="22"/>
                <w:szCs w:val="22"/>
              </w:rPr>
              <w:t>Baseline vitamin D (nmol</w:t>
            </w:r>
            <w:bookmarkStart w:id="9" w:name="_GoBack"/>
            <w:bookmarkEnd w:id="9"/>
            <w:r w:rsidR="000A0F67" w:rsidRPr="00232758">
              <w:rPr>
                <w:rFonts w:ascii="Arial" w:eastAsia="Arial" w:hAnsi="Arial" w:cs="Arial"/>
                <w:sz w:val="22"/>
                <w:szCs w:val="22"/>
              </w:rPr>
              <w:t>/L)</w:t>
            </w:r>
            <w:r w:rsidR="0076408A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609CC83F" w14:textId="433077CF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69.5 </w:t>
            </w:r>
            <w:r w:rsidR="0076408A" w:rsidRPr="00232758">
              <w:rPr>
                <w:rFonts w:ascii="Arial" w:hAnsi="Arial" w:cs="Arial"/>
                <w:color w:val="000000"/>
                <w:sz w:val="22"/>
                <w:szCs w:val="22"/>
              </w:rPr>
              <w:t>[41 – 96.5]</w:t>
            </w:r>
          </w:p>
        </w:tc>
        <w:tc>
          <w:tcPr>
            <w:tcW w:w="2126" w:type="dxa"/>
          </w:tcPr>
          <w:p w14:paraId="0473BB69" w14:textId="73F723FE" w:rsidR="000A0F67" w:rsidRPr="00232758" w:rsidRDefault="00DF2FF2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71.0 </w:t>
            </w:r>
            <w:r w:rsidR="0076408A" w:rsidRPr="00232758">
              <w:rPr>
                <w:rFonts w:ascii="Arial" w:hAnsi="Arial" w:cs="Arial"/>
                <w:color w:val="000000"/>
                <w:sz w:val="22"/>
                <w:szCs w:val="22"/>
              </w:rPr>
              <w:t>[46 – 94.5]</w:t>
            </w:r>
          </w:p>
        </w:tc>
        <w:tc>
          <w:tcPr>
            <w:tcW w:w="2126" w:type="dxa"/>
          </w:tcPr>
          <w:p w14:paraId="0248B85C" w14:textId="55CBBF38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0 (1.00 – 1.00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4071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729</w:t>
            </w:r>
          </w:p>
        </w:tc>
      </w:tr>
      <w:tr w:rsidR="000A0F67" w:rsidRPr="00232758" w14:paraId="39EF186E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8508" w14:textId="099AB081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ferritin (mcg/L)</w:t>
            </w:r>
            <w:r w:rsidR="00BB634E" w:rsidRPr="00232758">
              <w:rPr>
                <w:rFonts w:ascii="Arial" w:eastAsia="Arial" w:hAnsi="Arial" w:cs="Arial"/>
                <w:sz w:val="22"/>
                <w:szCs w:val="22"/>
              </w:rPr>
              <w:t>, median [IQR]</w:t>
            </w:r>
          </w:p>
        </w:tc>
        <w:tc>
          <w:tcPr>
            <w:tcW w:w="1843" w:type="dxa"/>
          </w:tcPr>
          <w:p w14:paraId="1690F4A2" w14:textId="64C2FC0F" w:rsidR="000A0F67" w:rsidRPr="00232758" w:rsidRDefault="00DF2FF2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44.5 </w:t>
            </w:r>
            <w:r w:rsidR="00BB634E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[22 – 124] </w:t>
            </w:r>
          </w:p>
        </w:tc>
        <w:tc>
          <w:tcPr>
            <w:tcW w:w="2126" w:type="dxa"/>
          </w:tcPr>
          <w:p w14:paraId="23F39383" w14:textId="17848AB7" w:rsidR="000A0F67" w:rsidRPr="00232758" w:rsidRDefault="00DF2FF2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44.0 </w:t>
            </w:r>
            <w:r w:rsidR="00BB634E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[21 – 135]  </w:t>
            </w:r>
          </w:p>
        </w:tc>
        <w:tc>
          <w:tcPr>
            <w:tcW w:w="2126" w:type="dxa"/>
          </w:tcPr>
          <w:p w14:paraId="6A9E99AE" w14:textId="66E96C7B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2 (0.98 – 1.05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AA96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368</w:t>
            </w:r>
          </w:p>
        </w:tc>
      </w:tr>
      <w:tr w:rsidR="000A0F67" w:rsidRPr="00232758" w14:paraId="70143FBD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6B8D" w14:textId="49B27B23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Baseline hemoglobin (g/L)</w:t>
            </w:r>
            <w:r w:rsidR="00BB634E" w:rsidRPr="00232758">
              <w:rPr>
                <w:rFonts w:ascii="Arial" w:eastAsia="Arial" w:hAnsi="Arial" w:cs="Arial"/>
                <w:sz w:val="22"/>
                <w:szCs w:val="22"/>
              </w:rPr>
              <w:t>, mean ± SD</w:t>
            </w:r>
          </w:p>
        </w:tc>
        <w:tc>
          <w:tcPr>
            <w:tcW w:w="1843" w:type="dxa"/>
          </w:tcPr>
          <w:p w14:paraId="3D7DC3D8" w14:textId="3390370B" w:rsidR="000A0F67" w:rsidRPr="00232758" w:rsidRDefault="00DF2FF2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BB634E" w:rsidRPr="00232758">
              <w:rPr>
                <w:rFonts w:ascii="Arial" w:hAnsi="Arial" w:cs="Arial"/>
                <w:color w:val="000000"/>
                <w:sz w:val="22"/>
                <w:szCs w:val="22"/>
              </w:rPr>
              <w:t>3.52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± 2</w:t>
            </w:r>
            <w:r w:rsidR="00BB634E" w:rsidRPr="00232758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2126" w:type="dxa"/>
          </w:tcPr>
          <w:p w14:paraId="7DDB4237" w14:textId="1C988AE1" w:rsidR="000A0F67" w:rsidRPr="00232758" w:rsidRDefault="00DF2FF2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BB634E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4.78 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 w:rsidR="00BB634E" w:rsidRPr="00232758">
              <w:rPr>
                <w:rFonts w:ascii="Arial" w:hAnsi="Arial" w:cs="Arial"/>
                <w:color w:val="000000"/>
                <w:sz w:val="22"/>
                <w:szCs w:val="22"/>
              </w:rPr>
              <w:t>21.42</w:t>
            </w:r>
          </w:p>
        </w:tc>
        <w:tc>
          <w:tcPr>
            <w:tcW w:w="2126" w:type="dxa"/>
          </w:tcPr>
          <w:p w14:paraId="631A9F85" w14:textId="526EC07C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0 (1.00 – 1.0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A6A8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214</w:t>
            </w:r>
          </w:p>
        </w:tc>
      </w:tr>
      <w:tr w:rsidR="000A0F67" w:rsidRPr="00232758" w14:paraId="5D0D8F9B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6F246" w14:textId="010A1E7B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Ferric carboxymaltose</w:t>
            </w:r>
            <w:r w:rsidR="00BB634E" w:rsidRPr="00232758">
              <w:rPr>
                <w:rFonts w:ascii="Arial" w:eastAsia="Arial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843" w:type="dxa"/>
          </w:tcPr>
          <w:p w14:paraId="4B100376" w14:textId="7840DE6B" w:rsidR="000A0F67" w:rsidRPr="00232758" w:rsidRDefault="00BB634E" w:rsidP="00AF00DD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578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38.4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05DDABE6" w14:textId="6752B124" w:rsidR="000A0F67" w:rsidRPr="00232758" w:rsidRDefault="00BB634E" w:rsidP="00AF00DD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340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39.4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6778DA30" w14:textId="5F882AC5" w:rsidR="000A0F67" w:rsidRPr="00232758" w:rsidRDefault="000A0F67" w:rsidP="00AF00DD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4 (0.88 – 1.24)</w:t>
            </w:r>
          </w:p>
          <w:p w14:paraId="1E495414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921C" w14:textId="77777777" w:rsidR="000A0F67" w:rsidRPr="00232758" w:rsidRDefault="000A0F67" w:rsidP="00AF00DD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618</w:t>
            </w:r>
          </w:p>
          <w:p w14:paraId="7E2B4546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A0F67" w:rsidRPr="00232758" w14:paraId="094A6091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895E" w14:textId="298B0840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Ferric derisomaltose</w:t>
            </w:r>
          </w:p>
        </w:tc>
        <w:tc>
          <w:tcPr>
            <w:tcW w:w="1843" w:type="dxa"/>
          </w:tcPr>
          <w:p w14:paraId="7DE22148" w14:textId="1C62D6F8" w:rsidR="000A0F67" w:rsidRPr="00232758" w:rsidRDefault="00BB634E" w:rsidP="00AF00DD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257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17.1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541BF839" w14:textId="7DB0FC54" w:rsidR="000A0F67" w:rsidRPr="00232758" w:rsidRDefault="00BB634E" w:rsidP="00AF00DD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84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9.7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318BD881" w14:textId="24185259" w:rsidR="000A0F67" w:rsidRPr="00232758" w:rsidRDefault="000A0F67" w:rsidP="00AF00DD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52 (0.40 – 0.68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A25B" w14:textId="0CE4E844" w:rsidR="000A0F67" w:rsidRPr="00232758" w:rsidRDefault="000A0F67" w:rsidP="00AF00DD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0A0F67" w:rsidRPr="00232758" w14:paraId="3DE7B5D4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C61A" w14:textId="2DC31ABC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Iron polymaltose</w:t>
            </w:r>
          </w:p>
        </w:tc>
        <w:tc>
          <w:tcPr>
            <w:tcW w:w="1843" w:type="dxa"/>
          </w:tcPr>
          <w:p w14:paraId="63282038" w14:textId="208B6B49" w:rsidR="000A0F67" w:rsidRPr="00232758" w:rsidRDefault="00BB634E" w:rsidP="00643AD1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656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43.6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572BB443" w14:textId="0988D261" w:rsidR="000A0F67" w:rsidRPr="00232758" w:rsidRDefault="00BB634E" w:rsidP="00643AD1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37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50.7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595A1F66" w14:textId="500E7F05" w:rsidR="000A0F67" w:rsidRPr="00232758" w:rsidRDefault="000A0F67" w:rsidP="00643AD1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33 (1.13 – 1.57)</w:t>
            </w:r>
          </w:p>
          <w:p w14:paraId="505D8B44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DF5B" w14:textId="77777777" w:rsidR="000A0F67" w:rsidRPr="00232758" w:rsidRDefault="000A0F67" w:rsidP="00643AD1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01</w:t>
            </w:r>
          </w:p>
          <w:p w14:paraId="2FB495E8" w14:textId="77777777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</w:p>
        </w:tc>
      </w:tr>
      <w:tr w:rsidR="000A0F67" w:rsidRPr="00232758" w14:paraId="0FF637FD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8D35A" w14:textId="08AED18E" w:rsidR="000A0F67" w:rsidRPr="00232758" w:rsidRDefault="000A0F67" w:rsidP="002D6906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Iron sucrose</w:t>
            </w:r>
          </w:p>
        </w:tc>
        <w:tc>
          <w:tcPr>
            <w:tcW w:w="1843" w:type="dxa"/>
          </w:tcPr>
          <w:p w14:paraId="7470D39D" w14:textId="01130E48" w:rsidR="000A0F67" w:rsidRPr="00232758" w:rsidRDefault="00BB634E" w:rsidP="00643AD1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4 (0.9%)</w:t>
            </w:r>
          </w:p>
        </w:tc>
        <w:tc>
          <w:tcPr>
            <w:tcW w:w="2126" w:type="dxa"/>
          </w:tcPr>
          <w:p w14:paraId="5BFD6106" w14:textId="59BCF4B7" w:rsidR="000A0F67" w:rsidRPr="00232758" w:rsidRDefault="00BB634E" w:rsidP="00643AD1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 (0.1)</w:t>
            </w:r>
          </w:p>
        </w:tc>
        <w:tc>
          <w:tcPr>
            <w:tcW w:w="2126" w:type="dxa"/>
          </w:tcPr>
          <w:p w14:paraId="1170F85E" w14:textId="42AF5930" w:rsidR="000A0F67" w:rsidRPr="00232758" w:rsidRDefault="000A0F67" w:rsidP="00643AD1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12 (0.02 – 0.94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EB5E" w14:textId="46742A79" w:rsidR="000A0F67" w:rsidRPr="00232758" w:rsidRDefault="000A0F67" w:rsidP="00643AD1">
            <w:pPr>
              <w:spacing w:line="392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44</w:t>
            </w:r>
          </w:p>
        </w:tc>
      </w:tr>
      <w:tr w:rsidR="000A0F67" w:rsidRPr="00232758" w14:paraId="4B3B8852" w14:textId="77777777" w:rsidTr="00100606">
        <w:trPr>
          <w:trHeight w:val="660"/>
        </w:trPr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1A53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Number of iron infusions per patient</w:t>
            </w:r>
          </w:p>
          <w:p w14:paraId="71D9D610" w14:textId="387096A5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1 infusion </w:t>
            </w:r>
            <w:r w:rsidR="00376757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  <w:p w14:paraId="4CF623F0" w14:textId="3A37619B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2 infusions </w:t>
            </w:r>
            <w:r w:rsidR="00376757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  <w:p w14:paraId="19CD9F68" w14:textId="134E0E30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3 infusions </w:t>
            </w:r>
            <w:r w:rsidR="00376757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  <w:p w14:paraId="00691DDF" w14:textId="105419E7" w:rsidR="000A0F67" w:rsidRPr="00232758" w:rsidRDefault="000A0F67" w:rsidP="00643AD1">
            <w:pPr>
              <w:spacing w:line="392" w:lineRule="auto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 xml:space="preserve">&gt;3 infusions </w:t>
            </w:r>
            <w:r w:rsidR="00376757" w:rsidRPr="00232758">
              <w:rPr>
                <w:rFonts w:ascii="Arial" w:eastAsia="Arial" w:hAnsi="Arial" w:cs="Arial"/>
                <w:sz w:val="22"/>
                <w:szCs w:val="22"/>
              </w:rPr>
              <w:t>(%)</w:t>
            </w:r>
          </w:p>
        </w:tc>
        <w:tc>
          <w:tcPr>
            <w:tcW w:w="1843" w:type="dxa"/>
          </w:tcPr>
          <w:p w14:paraId="117B7A9B" w14:textId="77777777" w:rsidR="00376757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889EFBD" w14:textId="77777777" w:rsidR="00376757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1149AE6" w14:textId="77777777" w:rsidR="00376757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E2DC851" w14:textId="399A3C47" w:rsidR="00DF2FF2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128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75.0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46156598" w14:textId="5734BAEA" w:rsidR="00DF2FF2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85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12.3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12699E2" w14:textId="43E2DD26" w:rsidR="00DF2FF2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47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3.1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56BF265" w14:textId="713BD8E0" w:rsidR="000A0F67" w:rsidRPr="00232758" w:rsidRDefault="0037675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145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9.6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11184615" w14:textId="77777777" w:rsidR="00376757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A613884" w14:textId="77777777" w:rsidR="00376757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4649DBA" w14:textId="77777777" w:rsidR="00376757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9C71227" w14:textId="6372DFD4" w:rsidR="00DF2FF2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597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69.3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2D30CF80" w14:textId="12ECF739" w:rsidR="00DF2FF2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43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16.6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2A0721D1" w14:textId="655AEAA5" w:rsidR="00DF2FF2" w:rsidRPr="00232758" w:rsidRDefault="00376757" w:rsidP="00643AD1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34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3.9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2692B287" w14:textId="39C5B7AF" w:rsidR="000A0F67" w:rsidRPr="00232758" w:rsidRDefault="0037675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88 (</w:t>
            </w:r>
            <w:r w:rsidR="00DF2FF2" w:rsidRPr="00232758">
              <w:rPr>
                <w:rFonts w:ascii="Arial" w:hAnsi="Arial" w:cs="Arial"/>
                <w:color w:val="000000"/>
                <w:sz w:val="22"/>
                <w:szCs w:val="22"/>
              </w:rPr>
              <w:t>10.2%</w:t>
            </w:r>
            <w:r w:rsidRPr="0023275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1A3C3761" w14:textId="2280142C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54A4055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3120D502" w14:textId="77777777" w:rsidR="00376757" w:rsidRPr="00232758" w:rsidRDefault="0037675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13253E3C" w14:textId="57FEFD5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75 (0.63 – 0.91)</w:t>
            </w:r>
          </w:p>
          <w:p w14:paraId="16D14DE7" w14:textId="03E0B10A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lastRenderedPageBreak/>
              <w:t>1.42 (1.12 – 1.80)</w:t>
            </w:r>
          </w:p>
          <w:p w14:paraId="76A6630B" w14:textId="2C795C66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27 (0.81 – 2.00)</w:t>
            </w:r>
          </w:p>
          <w:p w14:paraId="68328BD0" w14:textId="5797ADAE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1.07 (0.81 – 1.4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9D46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lastRenderedPageBreak/>
              <w:t xml:space="preserve"> </w:t>
            </w:r>
          </w:p>
          <w:p w14:paraId="1D451AF9" w14:textId="77777777" w:rsidR="00376757" w:rsidRPr="00232758" w:rsidRDefault="0037675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5BE08A27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5020E098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03</w:t>
            </w:r>
          </w:p>
          <w:p w14:paraId="18550CAD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>0.004</w:t>
            </w:r>
          </w:p>
          <w:p w14:paraId="11D3FA14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291</w:t>
            </w:r>
          </w:p>
          <w:p w14:paraId="0C2D91B5" w14:textId="77777777" w:rsidR="000A0F67" w:rsidRPr="00232758" w:rsidRDefault="000A0F67" w:rsidP="00643AD1">
            <w:pPr>
              <w:spacing w:line="360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232758">
              <w:rPr>
                <w:rFonts w:ascii="Arial" w:eastAsia="Arial" w:hAnsi="Arial" w:cs="Arial"/>
                <w:sz w:val="22"/>
                <w:szCs w:val="22"/>
              </w:rPr>
              <w:t>0.650</w:t>
            </w:r>
          </w:p>
        </w:tc>
      </w:tr>
    </w:tbl>
    <w:p w14:paraId="4743837D" w14:textId="77777777" w:rsidR="00572587" w:rsidRPr="00232758" w:rsidRDefault="00572587" w:rsidP="0057258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B050"/>
          <w:sz w:val="22"/>
          <w:szCs w:val="22"/>
        </w:rPr>
      </w:pPr>
    </w:p>
    <w:sectPr w:rsidR="00572587" w:rsidRPr="00232758" w:rsidSect="00572587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E45"/>
    <w:rsid w:val="000A0F67"/>
    <w:rsid w:val="000D3DD2"/>
    <w:rsid w:val="00100606"/>
    <w:rsid w:val="00123237"/>
    <w:rsid w:val="001A446A"/>
    <w:rsid w:val="001D3CF2"/>
    <w:rsid w:val="00217B9D"/>
    <w:rsid w:val="00232758"/>
    <w:rsid w:val="002371D4"/>
    <w:rsid w:val="00244B0F"/>
    <w:rsid w:val="0026342A"/>
    <w:rsid w:val="002D4E33"/>
    <w:rsid w:val="002D6906"/>
    <w:rsid w:val="002F4A4B"/>
    <w:rsid w:val="00341F99"/>
    <w:rsid w:val="00376757"/>
    <w:rsid w:val="00393CBE"/>
    <w:rsid w:val="003F7725"/>
    <w:rsid w:val="004E21DF"/>
    <w:rsid w:val="00500406"/>
    <w:rsid w:val="0053775E"/>
    <w:rsid w:val="00545611"/>
    <w:rsid w:val="00572587"/>
    <w:rsid w:val="005B0E9F"/>
    <w:rsid w:val="005F314D"/>
    <w:rsid w:val="006266AB"/>
    <w:rsid w:val="00643AD1"/>
    <w:rsid w:val="006466ED"/>
    <w:rsid w:val="006A62A0"/>
    <w:rsid w:val="0076408A"/>
    <w:rsid w:val="00780BAA"/>
    <w:rsid w:val="007E7B3F"/>
    <w:rsid w:val="007E7D31"/>
    <w:rsid w:val="008E6438"/>
    <w:rsid w:val="00A7313A"/>
    <w:rsid w:val="00AA19DD"/>
    <w:rsid w:val="00AC608A"/>
    <w:rsid w:val="00AF00DD"/>
    <w:rsid w:val="00B57437"/>
    <w:rsid w:val="00B6690F"/>
    <w:rsid w:val="00B77215"/>
    <w:rsid w:val="00BA375C"/>
    <w:rsid w:val="00BB634E"/>
    <w:rsid w:val="00C25E45"/>
    <w:rsid w:val="00C4641E"/>
    <w:rsid w:val="00C61542"/>
    <w:rsid w:val="00D419BF"/>
    <w:rsid w:val="00D52F7D"/>
    <w:rsid w:val="00D60CF8"/>
    <w:rsid w:val="00D84DE1"/>
    <w:rsid w:val="00DA30BB"/>
    <w:rsid w:val="00DA62B5"/>
    <w:rsid w:val="00DC32DA"/>
    <w:rsid w:val="00DD41D7"/>
    <w:rsid w:val="00DF2FF2"/>
    <w:rsid w:val="00E565DF"/>
    <w:rsid w:val="00E90055"/>
    <w:rsid w:val="00EC32ED"/>
    <w:rsid w:val="00EF1AB4"/>
    <w:rsid w:val="00F04AE0"/>
    <w:rsid w:val="00F9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57BDF"/>
  <w15:chartTrackingRefBased/>
  <w15:docId w15:val="{0295FF4A-4159-4F16-B725-652D90F2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2587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725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587"/>
    <w:rPr>
      <w:rFonts w:ascii="Cambria" w:eastAsia="Cambria" w:hAnsi="Cambria" w:cs="Cambria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2587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572587"/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572587"/>
    <w:rPr>
      <w:rFonts w:ascii="Cambria" w:eastAsia="Cambria" w:hAnsi="Cambria" w:cs="Cambria"/>
      <w:noProof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4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437"/>
    <w:rPr>
      <w:rFonts w:ascii="Segoe UI" w:eastAsia="Cambria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8</Words>
  <Characters>460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zwarcbard</dc:creator>
  <cp:keywords/>
  <dc:description/>
  <cp:lastModifiedBy>Chloe Dawson</cp:lastModifiedBy>
  <cp:revision>2</cp:revision>
  <dcterms:created xsi:type="dcterms:W3CDTF">2024-06-30T11:03:00Z</dcterms:created>
  <dcterms:modified xsi:type="dcterms:W3CDTF">2024-06-30T11:03:00Z</dcterms:modified>
</cp:coreProperties>
</file>